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CAC9" w14:textId="707039A0" w:rsidR="009F7060" w:rsidRPr="005812B1" w:rsidRDefault="00463D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39448D" w:rsidRPr="005812B1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3</w:t>
      </w:r>
      <w:r w:rsidR="0039448D" w:rsidRPr="005812B1">
        <w:rPr>
          <w:rFonts w:ascii="Times New Roman" w:hAnsi="Times New Roman" w:cs="Times New Roman"/>
          <w:sz w:val="20"/>
          <w:szCs w:val="20"/>
        </w:rPr>
        <w:t xml:space="preserve"> </w:t>
      </w:r>
      <w:r w:rsidR="005B0D91" w:rsidRPr="005812B1">
        <w:rPr>
          <w:rFonts w:ascii="Times New Roman" w:hAnsi="Times New Roman" w:cs="Times New Roman"/>
          <w:sz w:val="20"/>
          <w:szCs w:val="20"/>
        </w:rPr>
        <w:t xml:space="preserve">Spearman rank correlation matrix for seven variables representing anthropometric measurements and obesity in 10, 137 </w:t>
      </w:r>
      <w:r w:rsidR="005812B1">
        <w:rPr>
          <w:rFonts w:ascii="Times New Roman" w:hAnsi="Times New Roman" w:cs="Times New Roman"/>
          <w:sz w:val="20"/>
          <w:szCs w:val="20"/>
        </w:rPr>
        <w:t xml:space="preserve">female </w:t>
      </w:r>
      <w:r w:rsidR="005B0D91" w:rsidRPr="005812B1">
        <w:rPr>
          <w:rFonts w:ascii="Times New Roman" w:hAnsi="Times New Roman" w:cs="Times New Roman"/>
          <w:sz w:val="20"/>
          <w:szCs w:val="20"/>
        </w:rPr>
        <w:t>participants.</w:t>
      </w:r>
      <w:r w:rsidR="00E50776" w:rsidRPr="005812B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10065" w:type="dxa"/>
        <w:tblInd w:w="-998" w:type="dxa"/>
        <w:tblLook w:val="04A0" w:firstRow="1" w:lastRow="0" w:firstColumn="1" w:lastColumn="0" w:noHBand="0" w:noVBand="1"/>
      </w:tblPr>
      <w:tblGrid>
        <w:gridCol w:w="1598"/>
        <w:gridCol w:w="767"/>
        <w:gridCol w:w="780"/>
        <w:gridCol w:w="693"/>
        <w:gridCol w:w="809"/>
        <w:gridCol w:w="791"/>
        <w:gridCol w:w="789"/>
        <w:gridCol w:w="1143"/>
        <w:gridCol w:w="1136"/>
        <w:gridCol w:w="1559"/>
      </w:tblGrid>
      <w:tr w:rsidR="00836A05" w:rsidRPr="005812B1" w14:paraId="1DB918FE" w14:textId="48D0558C" w:rsidTr="00154F30">
        <w:tc>
          <w:tcPr>
            <w:tcW w:w="1598" w:type="dxa"/>
          </w:tcPr>
          <w:p w14:paraId="2C26C5A6" w14:textId="1D9BAAF0" w:rsidR="00836A05" w:rsidRPr="005812B1" w:rsidRDefault="00836A05" w:rsidP="00836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8339024"/>
          </w:p>
        </w:tc>
        <w:tc>
          <w:tcPr>
            <w:tcW w:w="767" w:type="dxa"/>
          </w:tcPr>
          <w:p w14:paraId="55E000A3" w14:textId="67480892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eastAsia="Microsoft YaHei UI" w:hAnsi="Times New Roman" w:cs="Times New Roman"/>
                <w:b/>
                <w:bCs/>
                <w:color w:val="212121"/>
                <w:sz w:val="20"/>
                <w:szCs w:val="20"/>
              </w:rPr>
              <w:t>BMI</w:t>
            </w:r>
          </w:p>
        </w:tc>
        <w:tc>
          <w:tcPr>
            <w:tcW w:w="780" w:type="dxa"/>
          </w:tcPr>
          <w:p w14:paraId="0840AB5A" w14:textId="0AE4395A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</w:t>
            </w:r>
          </w:p>
        </w:tc>
        <w:tc>
          <w:tcPr>
            <w:tcW w:w="693" w:type="dxa"/>
          </w:tcPr>
          <w:p w14:paraId="0D8563C1" w14:textId="63096139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09" w:type="dxa"/>
          </w:tcPr>
          <w:p w14:paraId="75C987AA" w14:textId="78633DB0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791" w:type="dxa"/>
          </w:tcPr>
          <w:p w14:paraId="7F3C4B32" w14:textId="5866F306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I</w:t>
            </w:r>
          </w:p>
        </w:tc>
        <w:tc>
          <w:tcPr>
            <w:tcW w:w="789" w:type="dxa"/>
          </w:tcPr>
          <w:p w14:paraId="0083118D" w14:textId="469F52A2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</w:t>
            </w:r>
          </w:p>
        </w:tc>
        <w:tc>
          <w:tcPr>
            <w:tcW w:w="1143" w:type="dxa"/>
          </w:tcPr>
          <w:p w14:paraId="76582A38" w14:textId="62E41EEB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at</w:t>
            </w:r>
          </w:p>
        </w:tc>
        <w:tc>
          <w:tcPr>
            <w:tcW w:w="1136" w:type="dxa"/>
          </w:tcPr>
          <w:p w14:paraId="7C296E0F" w14:textId="7345FE45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unk fat</w:t>
            </w:r>
          </w:p>
        </w:tc>
        <w:tc>
          <w:tcPr>
            <w:tcW w:w="1559" w:type="dxa"/>
          </w:tcPr>
          <w:p w14:paraId="7B6EBE03" w14:textId="79A06A6D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unk fat ratio</w:t>
            </w:r>
          </w:p>
        </w:tc>
      </w:tr>
      <w:bookmarkEnd w:id="0"/>
      <w:tr w:rsidR="00836A05" w:rsidRPr="005812B1" w14:paraId="0FC8DD9B" w14:textId="627C7758" w:rsidTr="00154F30">
        <w:tc>
          <w:tcPr>
            <w:tcW w:w="1598" w:type="dxa"/>
            <w:vAlign w:val="bottom"/>
          </w:tcPr>
          <w:p w14:paraId="497524A7" w14:textId="6BF7B0B8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eastAsia="Microsoft YaHei UI" w:hAnsi="Times New Roman" w:cs="Times New Roman"/>
                <w:b/>
                <w:bCs/>
                <w:color w:val="212121"/>
                <w:sz w:val="20"/>
                <w:szCs w:val="20"/>
              </w:rPr>
              <w:t>BMI</w:t>
            </w:r>
          </w:p>
        </w:tc>
        <w:tc>
          <w:tcPr>
            <w:tcW w:w="767" w:type="dxa"/>
            <w:vAlign w:val="bottom"/>
          </w:tcPr>
          <w:p w14:paraId="2E0BF8EE" w14:textId="02C8913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14:paraId="1C598945" w14:textId="37EFBA3D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31F3E87F" w14:textId="77F9744E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</w:tcPr>
          <w:p w14:paraId="752B0E19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</w:tcPr>
          <w:p w14:paraId="5B07D01E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</w:tcPr>
          <w:p w14:paraId="52AA40DE" w14:textId="1A182820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2C9EAEB" w14:textId="3F9389BF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5C1B0B1" w14:textId="0130936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FB475B" w14:textId="3D97BCBE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32D7F43E" w14:textId="51ED4679" w:rsidTr="00154F30">
        <w:tc>
          <w:tcPr>
            <w:tcW w:w="1598" w:type="dxa"/>
            <w:vAlign w:val="bottom"/>
          </w:tcPr>
          <w:p w14:paraId="3A72F96B" w14:textId="07FBFC60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</w:t>
            </w:r>
          </w:p>
        </w:tc>
        <w:tc>
          <w:tcPr>
            <w:tcW w:w="767" w:type="dxa"/>
            <w:vAlign w:val="bottom"/>
          </w:tcPr>
          <w:p w14:paraId="67D76412" w14:textId="1B1722DC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80" w:type="dxa"/>
            <w:vAlign w:val="bottom"/>
          </w:tcPr>
          <w:p w14:paraId="4D26FD73" w14:textId="795D25D8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BD608BB" w14:textId="2CF3E8BC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</w:tcPr>
          <w:p w14:paraId="0D19D39D" w14:textId="5E458B0A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</w:tcPr>
          <w:p w14:paraId="743DA98A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</w:tcPr>
          <w:p w14:paraId="2D436772" w14:textId="58AC3338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8C5D4A2" w14:textId="6636A030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78BC540" w14:textId="36A800E2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B576B0" w14:textId="2BC81A5C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65CDC6E1" w14:textId="4A96F289" w:rsidTr="00154F30">
        <w:tc>
          <w:tcPr>
            <w:tcW w:w="1598" w:type="dxa"/>
            <w:vAlign w:val="bottom"/>
          </w:tcPr>
          <w:p w14:paraId="26F25781" w14:textId="7C41C69B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767" w:type="dxa"/>
            <w:vAlign w:val="bottom"/>
          </w:tcPr>
          <w:p w14:paraId="3A13B0FA" w14:textId="45B7E3EF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80" w:type="dxa"/>
            <w:vAlign w:val="bottom"/>
          </w:tcPr>
          <w:p w14:paraId="20793ABE" w14:textId="69432BEB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693" w:type="dxa"/>
            <w:vAlign w:val="bottom"/>
          </w:tcPr>
          <w:p w14:paraId="65CF4F48" w14:textId="4A8292BA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</w:tcPr>
          <w:p w14:paraId="5D216934" w14:textId="24342F91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</w:tcPr>
          <w:p w14:paraId="57DFB5FC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</w:tcPr>
          <w:p w14:paraId="087EEE4B" w14:textId="3D4661C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8B3FB07" w14:textId="7077C17A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5E027E6" w14:textId="6716CB0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E35F3E" w14:textId="6135C6C1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25C98989" w14:textId="7CC98F75" w:rsidTr="00154F30">
        <w:tc>
          <w:tcPr>
            <w:tcW w:w="1598" w:type="dxa"/>
          </w:tcPr>
          <w:p w14:paraId="0CF0E4AE" w14:textId="5074F0FF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767" w:type="dxa"/>
            <w:vAlign w:val="bottom"/>
          </w:tcPr>
          <w:p w14:paraId="58ECAE87" w14:textId="7A3A9C5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780" w:type="dxa"/>
            <w:vAlign w:val="bottom"/>
          </w:tcPr>
          <w:p w14:paraId="45F6F7B4" w14:textId="63640659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93" w:type="dxa"/>
            <w:vAlign w:val="bottom"/>
          </w:tcPr>
          <w:p w14:paraId="0AF05D3E" w14:textId="30746A2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09" w:type="dxa"/>
            <w:vAlign w:val="bottom"/>
          </w:tcPr>
          <w:p w14:paraId="28752859" w14:textId="1C134D6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14:paraId="33D33977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5FBC04E" w14:textId="35485ADA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F2F459E" w14:textId="46AEA6F8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2F9AD6E" w14:textId="3E4A626C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9175B6" w14:textId="5021DDE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A05" w:rsidRPr="005812B1" w14:paraId="45D27906" w14:textId="765DAAD8" w:rsidTr="00154F30">
        <w:tc>
          <w:tcPr>
            <w:tcW w:w="1598" w:type="dxa"/>
          </w:tcPr>
          <w:p w14:paraId="3FAE03B1" w14:textId="70886C54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I</w:t>
            </w:r>
          </w:p>
        </w:tc>
        <w:tc>
          <w:tcPr>
            <w:tcW w:w="767" w:type="dxa"/>
            <w:vAlign w:val="bottom"/>
          </w:tcPr>
          <w:p w14:paraId="06494850" w14:textId="68BB499B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780" w:type="dxa"/>
            <w:vAlign w:val="bottom"/>
          </w:tcPr>
          <w:p w14:paraId="6EB7B861" w14:textId="66681492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693" w:type="dxa"/>
            <w:vAlign w:val="bottom"/>
          </w:tcPr>
          <w:p w14:paraId="4467DE28" w14:textId="3FE7E4E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09" w:type="dxa"/>
            <w:vAlign w:val="bottom"/>
          </w:tcPr>
          <w:p w14:paraId="712162D1" w14:textId="474CA64F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91" w:type="dxa"/>
          </w:tcPr>
          <w:p w14:paraId="27AF4B2B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</w:tcPr>
          <w:p w14:paraId="5A364BD0" w14:textId="1F268D8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3F125C4" w14:textId="008CFE59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684ED19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70179C" w14:textId="33D2201B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21861FF1" w14:textId="214667F5" w:rsidTr="00154F30">
        <w:tc>
          <w:tcPr>
            <w:tcW w:w="1598" w:type="dxa"/>
          </w:tcPr>
          <w:p w14:paraId="3679C581" w14:textId="3DD05544" w:rsidR="00836A05" w:rsidRPr="005812B1" w:rsidRDefault="00836A05" w:rsidP="005B0D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</w:t>
            </w:r>
          </w:p>
        </w:tc>
        <w:tc>
          <w:tcPr>
            <w:tcW w:w="767" w:type="dxa"/>
            <w:vAlign w:val="bottom"/>
          </w:tcPr>
          <w:p w14:paraId="62465EBE" w14:textId="24274F8C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80" w:type="dxa"/>
            <w:vAlign w:val="bottom"/>
          </w:tcPr>
          <w:p w14:paraId="601C655F" w14:textId="0C2E3395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93" w:type="dxa"/>
            <w:vAlign w:val="bottom"/>
          </w:tcPr>
          <w:p w14:paraId="40AD9962" w14:textId="5126B8D2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09" w:type="dxa"/>
            <w:vAlign w:val="bottom"/>
          </w:tcPr>
          <w:p w14:paraId="24A562A3" w14:textId="2428E0FA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791" w:type="dxa"/>
          </w:tcPr>
          <w:p w14:paraId="524FD010" w14:textId="2E0B2318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89" w:type="dxa"/>
          </w:tcPr>
          <w:p w14:paraId="63FCFC63" w14:textId="0AE37017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36F1FA3" w14:textId="54766D22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8445D40" w14:textId="6B7A78BA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0EE2E5" w14:textId="250FD566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0E70D3D3" w14:textId="47234135" w:rsidTr="00154F30">
        <w:tc>
          <w:tcPr>
            <w:tcW w:w="1598" w:type="dxa"/>
          </w:tcPr>
          <w:p w14:paraId="318437EB" w14:textId="372B83DE" w:rsidR="00836A05" w:rsidRPr="005812B1" w:rsidRDefault="00836A05" w:rsidP="005B0D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at</w:t>
            </w:r>
          </w:p>
        </w:tc>
        <w:tc>
          <w:tcPr>
            <w:tcW w:w="767" w:type="dxa"/>
            <w:vAlign w:val="bottom"/>
          </w:tcPr>
          <w:p w14:paraId="234A9300" w14:textId="7740C1C8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80" w:type="dxa"/>
            <w:vAlign w:val="bottom"/>
          </w:tcPr>
          <w:p w14:paraId="414DF6A7" w14:textId="257AF952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93" w:type="dxa"/>
            <w:vAlign w:val="bottom"/>
          </w:tcPr>
          <w:p w14:paraId="7EF628DC" w14:textId="66F75E5C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09" w:type="dxa"/>
            <w:vAlign w:val="bottom"/>
          </w:tcPr>
          <w:p w14:paraId="7A3B6B94" w14:textId="7BCE3785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91" w:type="dxa"/>
          </w:tcPr>
          <w:p w14:paraId="6F1ED887" w14:textId="033B805C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89" w:type="dxa"/>
          </w:tcPr>
          <w:p w14:paraId="5E99C036" w14:textId="15FF5200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43" w:type="dxa"/>
          </w:tcPr>
          <w:p w14:paraId="581EA81E" w14:textId="7B6B4DEF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17A581C9" w14:textId="77777777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897C2D" w14:textId="77777777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236B1484" w14:textId="6B6D8FBB" w:rsidTr="00154F30">
        <w:tc>
          <w:tcPr>
            <w:tcW w:w="1598" w:type="dxa"/>
          </w:tcPr>
          <w:p w14:paraId="197AF6A8" w14:textId="41F9B0F8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unk fat</w:t>
            </w:r>
          </w:p>
        </w:tc>
        <w:tc>
          <w:tcPr>
            <w:tcW w:w="767" w:type="dxa"/>
            <w:vAlign w:val="bottom"/>
          </w:tcPr>
          <w:p w14:paraId="6EDADE64" w14:textId="58762170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780" w:type="dxa"/>
            <w:vAlign w:val="bottom"/>
          </w:tcPr>
          <w:p w14:paraId="746D049D" w14:textId="3E5BCD38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93" w:type="dxa"/>
            <w:vAlign w:val="bottom"/>
          </w:tcPr>
          <w:p w14:paraId="5D928A8D" w14:textId="6C9B9756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09" w:type="dxa"/>
            <w:vAlign w:val="bottom"/>
          </w:tcPr>
          <w:p w14:paraId="59D7A8A7" w14:textId="410A06D4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791" w:type="dxa"/>
          </w:tcPr>
          <w:p w14:paraId="1149CD42" w14:textId="35A3AE9E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89" w:type="dxa"/>
          </w:tcPr>
          <w:p w14:paraId="16EC27B2" w14:textId="62C7366F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43" w:type="dxa"/>
          </w:tcPr>
          <w:p w14:paraId="2F5210CE" w14:textId="7D6C0352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36" w:type="dxa"/>
          </w:tcPr>
          <w:p w14:paraId="55CCE403" w14:textId="77777777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2FDA6A" w14:textId="77777777" w:rsidR="00836A05" w:rsidRPr="005812B1" w:rsidRDefault="00836A05" w:rsidP="00923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A05" w:rsidRPr="005812B1" w14:paraId="0D8C0D18" w14:textId="77DAFA7B" w:rsidTr="00154F30">
        <w:tc>
          <w:tcPr>
            <w:tcW w:w="1598" w:type="dxa"/>
          </w:tcPr>
          <w:p w14:paraId="1BD364BD" w14:textId="17C63D86" w:rsidR="00836A05" w:rsidRPr="005812B1" w:rsidRDefault="00836A05" w:rsidP="00836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unk fat ratio</w:t>
            </w:r>
          </w:p>
        </w:tc>
        <w:tc>
          <w:tcPr>
            <w:tcW w:w="767" w:type="dxa"/>
            <w:vAlign w:val="bottom"/>
          </w:tcPr>
          <w:p w14:paraId="189357E6" w14:textId="4F2655F6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80" w:type="dxa"/>
            <w:vAlign w:val="bottom"/>
          </w:tcPr>
          <w:p w14:paraId="667F7D8B" w14:textId="0F80000A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93" w:type="dxa"/>
          </w:tcPr>
          <w:p w14:paraId="679FC355" w14:textId="14DD98C5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09" w:type="dxa"/>
            <w:vAlign w:val="bottom"/>
          </w:tcPr>
          <w:p w14:paraId="5E2D08E6" w14:textId="073262A5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791" w:type="dxa"/>
          </w:tcPr>
          <w:p w14:paraId="500D980B" w14:textId="7D8D2136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89" w:type="dxa"/>
          </w:tcPr>
          <w:p w14:paraId="443CDA13" w14:textId="74737193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E17AF" w:rsidRPr="005812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143" w:type="dxa"/>
          </w:tcPr>
          <w:p w14:paraId="234115E9" w14:textId="36811764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136" w:type="dxa"/>
          </w:tcPr>
          <w:p w14:paraId="2A6E2EDF" w14:textId="3B9E2900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2B1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559" w:type="dxa"/>
          </w:tcPr>
          <w:p w14:paraId="26C8490E" w14:textId="77777777" w:rsidR="00836A05" w:rsidRPr="005812B1" w:rsidRDefault="00836A05" w:rsidP="00836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67A2A1" w14:textId="77777777" w:rsidR="009F7060" w:rsidRPr="005812B1" w:rsidRDefault="009F7060">
      <w:pPr>
        <w:rPr>
          <w:rFonts w:ascii="Times New Roman" w:hAnsi="Times New Roman" w:cs="Times New Roman"/>
          <w:sz w:val="20"/>
          <w:szCs w:val="20"/>
        </w:rPr>
      </w:pPr>
    </w:p>
    <w:p w14:paraId="73A72347" w14:textId="7BE4476F" w:rsidR="00E50776" w:rsidRPr="005812B1" w:rsidRDefault="00154F30">
      <w:pPr>
        <w:rPr>
          <w:rFonts w:ascii="Times New Roman" w:hAnsi="Times New Roman" w:cs="Times New Roman"/>
          <w:sz w:val="20"/>
          <w:szCs w:val="20"/>
        </w:rPr>
      </w:pPr>
      <w:r w:rsidRPr="005812B1">
        <w:rPr>
          <w:rFonts w:ascii="Times New Roman" w:hAnsi="Times New Roman" w:cs="Times New Roman"/>
          <w:sz w:val="20"/>
          <w:szCs w:val="20"/>
        </w:rPr>
        <w:t xml:space="preserve">All </w:t>
      </w:r>
      <w:r w:rsidRPr="005812B1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5812B1">
        <w:rPr>
          <w:rFonts w:ascii="Times New Roman" w:hAnsi="Times New Roman" w:cs="Times New Roman"/>
          <w:sz w:val="20"/>
          <w:szCs w:val="20"/>
        </w:rPr>
        <w:t xml:space="preserve">value &lt; 0.001; </w:t>
      </w:r>
      <w:r w:rsidR="00E50776" w:rsidRPr="005812B1">
        <w:rPr>
          <w:rFonts w:ascii="Times New Roman" w:hAnsi="Times New Roman" w:cs="Times New Roman"/>
          <w:sz w:val="20"/>
          <w:szCs w:val="20"/>
        </w:rPr>
        <w:t xml:space="preserve">BMI, body mass index; </w:t>
      </w:r>
      <w:proofErr w:type="spellStart"/>
      <w:r w:rsidR="00A74A0F" w:rsidRPr="005812B1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="00A74A0F" w:rsidRPr="005812B1">
        <w:rPr>
          <w:rFonts w:ascii="Times New Roman" w:hAnsi="Times New Roman" w:cs="Times New Roman"/>
          <w:sz w:val="20"/>
          <w:szCs w:val="20"/>
        </w:rPr>
        <w:t>, waist-to-height ratio; CI, conicity index; ABSI, a body shape index; BRI, body round index</w:t>
      </w:r>
      <w:r w:rsidR="001472F1" w:rsidRPr="005812B1">
        <w:rPr>
          <w:rFonts w:ascii="Times New Roman" w:hAnsi="Times New Roman" w:cs="Times New Roman"/>
          <w:sz w:val="20"/>
          <w:szCs w:val="20"/>
        </w:rPr>
        <w:t>.</w:t>
      </w:r>
    </w:p>
    <w:sectPr w:rsidR="00E50776" w:rsidRPr="005812B1" w:rsidSect="00923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947B9" w14:textId="77777777" w:rsidR="004647ED" w:rsidRDefault="004647ED" w:rsidP="0039448D">
      <w:r>
        <w:separator/>
      </w:r>
    </w:p>
  </w:endnote>
  <w:endnote w:type="continuationSeparator" w:id="0">
    <w:p w14:paraId="6E99755C" w14:textId="77777777" w:rsidR="004647ED" w:rsidRDefault="004647ED" w:rsidP="0039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80011" w14:textId="77777777" w:rsidR="004647ED" w:rsidRDefault="004647ED" w:rsidP="0039448D">
      <w:r>
        <w:separator/>
      </w:r>
    </w:p>
  </w:footnote>
  <w:footnote w:type="continuationSeparator" w:id="0">
    <w:p w14:paraId="5DD201CE" w14:textId="77777777" w:rsidR="004647ED" w:rsidRDefault="004647ED" w:rsidP="0039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51A7D"/>
    <w:multiLevelType w:val="hybridMultilevel"/>
    <w:tmpl w:val="1D5491B8"/>
    <w:lvl w:ilvl="0" w:tplc="3E4A032C">
      <w:start w:val="67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9D4BB9"/>
    <w:multiLevelType w:val="hybridMultilevel"/>
    <w:tmpl w:val="552012BE"/>
    <w:lvl w:ilvl="0" w:tplc="6AACDA7C">
      <w:numFmt w:val="bullet"/>
      <w:lvlText w:val=""/>
      <w:lvlJc w:val="left"/>
      <w:pPr>
        <w:ind w:left="804" w:hanging="360"/>
      </w:pPr>
      <w:rPr>
        <w:rFonts w:ascii="Wingdings" w:eastAsiaTheme="minorEastAsia" w:hAnsi="Wingdings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20"/>
    <w:rsid w:val="00010BBD"/>
    <w:rsid w:val="0004796D"/>
    <w:rsid w:val="00090A3D"/>
    <w:rsid w:val="000D6EC2"/>
    <w:rsid w:val="000F21E6"/>
    <w:rsid w:val="00122C22"/>
    <w:rsid w:val="00124021"/>
    <w:rsid w:val="00145A66"/>
    <w:rsid w:val="001472F1"/>
    <w:rsid w:val="00154F30"/>
    <w:rsid w:val="001C6424"/>
    <w:rsid w:val="001E17AF"/>
    <w:rsid w:val="00211454"/>
    <w:rsid w:val="00261B42"/>
    <w:rsid w:val="002625B2"/>
    <w:rsid w:val="002B57A5"/>
    <w:rsid w:val="002D0EBA"/>
    <w:rsid w:val="0035531A"/>
    <w:rsid w:val="00373CD8"/>
    <w:rsid w:val="0039448D"/>
    <w:rsid w:val="003B486B"/>
    <w:rsid w:val="00415260"/>
    <w:rsid w:val="0044542B"/>
    <w:rsid w:val="004551FD"/>
    <w:rsid w:val="00463D08"/>
    <w:rsid w:val="004647ED"/>
    <w:rsid w:val="004A629A"/>
    <w:rsid w:val="004F652C"/>
    <w:rsid w:val="00516840"/>
    <w:rsid w:val="00542C68"/>
    <w:rsid w:val="005460B9"/>
    <w:rsid w:val="00552EC3"/>
    <w:rsid w:val="0056137B"/>
    <w:rsid w:val="00565FC5"/>
    <w:rsid w:val="005812B1"/>
    <w:rsid w:val="005A2444"/>
    <w:rsid w:val="005B0D91"/>
    <w:rsid w:val="005D0CC3"/>
    <w:rsid w:val="005D6B06"/>
    <w:rsid w:val="005F3E77"/>
    <w:rsid w:val="0060556E"/>
    <w:rsid w:val="006268B3"/>
    <w:rsid w:val="00650255"/>
    <w:rsid w:val="00671F64"/>
    <w:rsid w:val="00683909"/>
    <w:rsid w:val="006A4C93"/>
    <w:rsid w:val="00753E5E"/>
    <w:rsid w:val="00760433"/>
    <w:rsid w:val="00786B1C"/>
    <w:rsid w:val="007A5307"/>
    <w:rsid w:val="007B3A38"/>
    <w:rsid w:val="00836A05"/>
    <w:rsid w:val="008434A2"/>
    <w:rsid w:val="00867172"/>
    <w:rsid w:val="00893EF2"/>
    <w:rsid w:val="008E7FE6"/>
    <w:rsid w:val="0092399F"/>
    <w:rsid w:val="00925F97"/>
    <w:rsid w:val="00971C4E"/>
    <w:rsid w:val="00990BB1"/>
    <w:rsid w:val="009C5340"/>
    <w:rsid w:val="009F7060"/>
    <w:rsid w:val="00A43F1D"/>
    <w:rsid w:val="00A47574"/>
    <w:rsid w:val="00A61137"/>
    <w:rsid w:val="00A74A0F"/>
    <w:rsid w:val="00A901DF"/>
    <w:rsid w:val="00A9148A"/>
    <w:rsid w:val="00A958F2"/>
    <w:rsid w:val="00AA37A6"/>
    <w:rsid w:val="00AA3B7F"/>
    <w:rsid w:val="00AF14B8"/>
    <w:rsid w:val="00B135C3"/>
    <w:rsid w:val="00B150EC"/>
    <w:rsid w:val="00B16BC0"/>
    <w:rsid w:val="00B20806"/>
    <w:rsid w:val="00B84F1B"/>
    <w:rsid w:val="00BB2B43"/>
    <w:rsid w:val="00BF79C9"/>
    <w:rsid w:val="00C446F5"/>
    <w:rsid w:val="00C76987"/>
    <w:rsid w:val="00C80A80"/>
    <w:rsid w:val="00CA54FA"/>
    <w:rsid w:val="00CA63CD"/>
    <w:rsid w:val="00CB21DA"/>
    <w:rsid w:val="00CB36A1"/>
    <w:rsid w:val="00CB4188"/>
    <w:rsid w:val="00CC2F1B"/>
    <w:rsid w:val="00CC7BA9"/>
    <w:rsid w:val="00DA51FC"/>
    <w:rsid w:val="00DB7C3A"/>
    <w:rsid w:val="00DE3EF2"/>
    <w:rsid w:val="00E30AF4"/>
    <w:rsid w:val="00E35553"/>
    <w:rsid w:val="00E43469"/>
    <w:rsid w:val="00E50776"/>
    <w:rsid w:val="00EA15D6"/>
    <w:rsid w:val="00EB7B92"/>
    <w:rsid w:val="00EC47FE"/>
    <w:rsid w:val="00EF6C20"/>
    <w:rsid w:val="00F2680E"/>
    <w:rsid w:val="00F81FA7"/>
    <w:rsid w:val="00FA7F40"/>
    <w:rsid w:val="00FF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17B65"/>
  <w15:chartTrackingRefBased/>
  <w15:docId w15:val="{9826478B-FF6B-48D1-817B-023921D7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48D"/>
    <w:rPr>
      <w:sz w:val="18"/>
      <w:szCs w:val="18"/>
    </w:rPr>
  </w:style>
  <w:style w:type="table" w:styleId="a7">
    <w:name w:val="Table Grid"/>
    <w:basedOn w:val="a1"/>
    <w:uiPriority w:val="39"/>
    <w:rsid w:val="0039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5FC5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paragraph" w:styleId="a8">
    <w:name w:val="List Paragraph"/>
    <w:basedOn w:val="a"/>
    <w:uiPriority w:val="34"/>
    <w:qFormat/>
    <w:rsid w:val="002B57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enu</dc:creator>
  <cp:keywords/>
  <dc:description/>
  <cp:lastModifiedBy>陈 翔</cp:lastModifiedBy>
  <cp:revision>6</cp:revision>
  <dcterms:created xsi:type="dcterms:W3CDTF">2023-06-22T07:03:00Z</dcterms:created>
  <dcterms:modified xsi:type="dcterms:W3CDTF">2023-08-21T08:30:00Z</dcterms:modified>
</cp:coreProperties>
</file>